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D8F13" w14:textId="7719D9E1" w:rsidR="00EC1150" w:rsidRPr="00E452A0" w:rsidRDefault="00EC1150" w:rsidP="00EC1150">
      <w:pPr>
        <w:spacing w:after="0" w:line="240" w:lineRule="auto"/>
        <w:ind w:right="-45"/>
        <w:outlineLvl w:val="0"/>
        <w:rPr>
          <w:rFonts w:ascii="Times New Roman" w:eastAsia="Times New Roman" w:hAnsi="Times New Roman" w:cs="Times New Roman"/>
          <w:b/>
          <w:sz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lang w:val="en-GB"/>
        </w:rPr>
        <w:t>Table S</w:t>
      </w:r>
      <w:r w:rsidR="00E95FF5">
        <w:rPr>
          <w:rFonts w:ascii="Times New Roman" w:eastAsia="Times New Roman" w:hAnsi="Times New Roman" w:cs="Times New Roman"/>
          <w:b/>
          <w:sz w:val="24"/>
          <w:lang w:val="en-GB"/>
        </w:rPr>
        <w:t>9</w:t>
      </w:r>
      <w:r>
        <w:rPr>
          <w:rFonts w:ascii="Times New Roman" w:eastAsia="Times New Roman" w:hAnsi="Times New Roman" w:cs="Times New Roman"/>
          <w:b/>
          <w:sz w:val="24"/>
          <w:lang w:val="en-GB"/>
        </w:rPr>
        <w:t xml:space="preserve">. Durations of </w:t>
      </w:r>
      <w:proofErr w:type="spellStart"/>
      <w:r>
        <w:rPr>
          <w:rFonts w:ascii="Times New Roman" w:eastAsia="Times New Roman" w:hAnsi="Times New Roman" w:cs="Times New Roman"/>
          <w:b/>
          <w:sz w:val="24"/>
          <w:lang w:val="en-GB"/>
        </w:rPr>
        <w:t>paleosols</w:t>
      </w:r>
      <w:proofErr w:type="spellEnd"/>
      <w:r>
        <w:rPr>
          <w:rFonts w:ascii="Times New Roman" w:eastAsia="Times New Roman" w:hAnsi="Times New Roman" w:cs="Times New Roman"/>
          <w:b/>
          <w:sz w:val="24"/>
          <w:lang w:val="en-GB"/>
        </w:rPr>
        <w:t xml:space="preserve"> within the </w:t>
      </w:r>
      <w:proofErr w:type="spellStart"/>
      <w:r>
        <w:rPr>
          <w:rFonts w:ascii="Times New Roman" w:eastAsia="Times New Roman" w:hAnsi="Times New Roman" w:cs="Times New Roman"/>
          <w:b/>
          <w:sz w:val="24"/>
          <w:lang w:val="en-GB"/>
        </w:rPr>
        <w:t>Strelley</w:t>
      </w:r>
      <w:proofErr w:type="spellEnd"/>
      <w:r>
        <w:rPr>
          <w:rFonts w:ascii="Times New Roman" w:eastAsia="Times New Roman" w:hAnsi="Times New Roman" w:cs="Times New Roman"/>
          <w:b/>
          <w:sz w:val="24"/>
          <w:lang w:val="en-GB"/>
        </w:rPr>
        <w:t xml:space="preserve"> Pool Formation</w:t>
      </w:r>
    </w:p>
    <w:tbl>
      <w:tblPr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893"/>
        <w:gridCol w:w="1537"/>
        <w:gridCol w:w="1260"/>
        <w:gridCol w:w="1260"/>
        <w:gridCol w:w="1620"/>
        <w:gridCol w:w="901"/>
        <w:gridCol w:w="1889"/>
      </w:tblGrid>
      <w:tr w:rsidR="00EC1150" w:rsidRPr="00E452A0" w14:paraId="4D550138" w14:textId="77777777" w:rsidTr="00897892">
        <w:trPr>
          <w:trHeight w:val="50"/>
        </w:trPr>
        <w:tc>
          <w:tcPr>
            <w:tcW w:w="0" w:type="auto"/>
            <w:tcBorders>
              <w:bottom w:val="single" w:sz="6" w:space="0" w:color="808080"/>
            </w:tcBorders>
          </w:tcPr>
          <w:p w14:paraId="35B699D4" w14:textId="77777777" w:rsidR="00EC1150" w:rsidRPr="00D96A90" w:rsidRDefault="00EC1150" w:rsidP="008978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D96A90">
              <w:rPr>
                <w:rFonts w:ascii="Arial" w:hAnsi="Arial" w:cs="Arial"/>
                <w:sz w:val="16"/>
                <w:szCs w:val="16"/>
              </w:rPr>
              <w:t>edotype</w:t>
            </w:r>
            <w:proofErr w:type="spellEnd"/>
          </w:p>
        </w:tc>
        <w:tc>
          <w:tcPr>
            <w:tcW w:w="1537" w:type="dxa"/>
            <w:tcBorders>
              <w:bottom w:val="single" w:sz="6" w:space="0" w:color="808080"/>
            </w:tcBorders>
          </w:tcPr>
          <w:p w14:paraId="39383042" w14:textId="77777777" w:rsidR="00EC1150" w:rsidRPr="00D96A90" w:rsidRDefault="00EC1150" w:rsidP="008978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Pr="00D96A90">
              <w:rPr>
                <w:rFonts w:ascii="Arial" w:hAnsi="Arial" w:cs="Arial"/>
                <w:sz w:val="16"/>
                <w:szCs w:val="16"/>
              </w:rPr>
              <w:t>ocation</w:t>
            </w:r>
          </w:p>
        </w:tc>
        <w:tc>
          <w:tcPr>
            <w:tcW w:w="1260" w:type="dxa"/>
            <w:tcBorders>
              <w:bottom w:val="single" w:sz="6" w:space="0" w:color="808080"/>
            </w:tcBorders>
          </w:tcPr>
          <w:p w14:paraId="3BA03070" w14:textId="77777777" w:rsidR="00EC1150" w:rsidRPr="00D96A90" w:rsidRDefault="00EC1150" w:rsidP="008978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Pr="00D96A90">
              <w:rPr>
                <w:rFonts w:ascii="Arial" w:hAnsi="Arial" w:cs="Arial"/>
                <w:sz w:val="16"/>
                <w:szCs w:val="16"/>
              </w:rPr>
              <w:t>evel</w:t>
            </w:r>
            <w:r>
              <w:rPr>
                <w:rFonts w:ascii="Arial" w:hAnsi="Arial" w:cs="Arial"/>
                <w:sz w:val="16"/>
                <w:szCs w:val="16"/>
              </w:rPr>
              <w:t xml:space="preserve"> (m)</w:t>
            </w:r>
          </w:p>
        </w:tc>
        <w:tc>
          <w:tcPr>
            <w:tcW w:w="1260" w:type="dxa"/>
            <w:tcBorders>
              <w:bottom w:val="single" w:sz="6" w:space="0" w:color="808080"/>
            </w:tcBorders>
          </w:tcPr>
          <w:p w14:paraId="0B6F1813" w14:textId="77777777" w:rsidR="00EC1150" w:rsidRPr="00D96A90" w:rsidRDefault="00EC1150" w:rsidP="008978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D96A90">
              <w:rPr>
                <w:rFonts w:ascii="Arial" w:hAnsi="Arial" w:cs="Arial"/>
                <w:sz w:val="16"/>
                <w:szCs w:val="16"/>
              </w:rPr>
              <w:t>odule size</w:t>
            </w:r>
            <w:r>
              <w:rPr>
                <w:rFonts w:ascii="Arial" w:hAnsi="Arial" w:cs="Arial"/>
                <w:sz w:val="16"/>
                <w:szCs w:val="16"/>
              </w:rPr>
              <w:t xml:space="preserve"> (cm)</w:t>
            </w:r>
          </w:p>
        </w:tc>
        <w:tc>
          <w:tcPr>
            <w:tcW w:w="1620" w:type="dxa"/>
            <w:tcBorders>
              <w:bottom w:val="single" w:sz="6" w:space="0" w:color="808080"/>
            </w:tcBorders>
          </w:tcPr>
          <w:p w14:paraId="3FFB4D25" w14:textId="77777777" w:rsidR="00EC1150" w:rsidRPr="00D96A90" w:rsidRDefault="00EC1150" w:rsidP="008978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6A90">
              <w:rPr>
                <w:rFonts w:ascii="Arial" w:hAnsi="Arial" w:cs="Arial"/>
                <w:sz w:val="16"/>
                <w:szCs w:val="16"/>
              </w:rPr>
              <w:t>Age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y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D96A90">
              <w:rPr>
                <w:rFonts w:ascii="Arial" w:hAnsi="Arial" w:cs="Arial"/>
                <w:sz w:val="16"/>
                <w:szCs w:val="16"/>
              </w:rPr>
              <w:t xml:space="preserve"> from nodule size</w:t>
            </w:r>
          </w:p>
        </w:tc>
        <w:tc>
          <w:tcPr>
            <w:tcW w:w="901" w:type="dxa"/>
            <w:tcBorders>
              <w:bottom w:val="single" w:sz="6" w:space="0" w:color="808080"/>
            </w:tcBorders>
          </w:tcPr>
          <w:p w14:paraId="26CB5FC8" w14:textId="77777777" w:rsidR="00EC1150" w:rsidRPr="00D96A90" w:rsidRDefault="00EC1150" w:rsidP="008978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D96A90">
              <w:rPr>
                <w:rFonts w:ascii="Arial" w:hAnsi="Arial" w:cs="Arial"/>
                <w:sz w:val="16"/>
                <w:szCs w:val="16"/>
              </w:rPr>
              <w:t>odule</w:t>
            </w:r>
            <w:r>
              <w:rPr>
                <w:rFonts w:ascii="Arial" w:hAnsi="Arial" w:cs="Arial"/>
                <w:sz w:val="16"/>
                <w:szCs w:val="16"/>
              </w:rPr>
              <w:t xml:space="preserve"> area (</w:t>
            </w:r>
            <w:r w:rsidRPr="00D96A90">
              <w:rPr>
                <w:rFonts w:ascii="Arial" w:hAnsi="Arial" w:cs="Arial"/>
                <w:sz w:val="16"/>
                <w:szCs w:val="16"/>
              </w:rPr>
              <w:t>%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14:paraId="63263F3D" w14:textId="77777777" w:rsidR="00EC1150" w:rsidRPr="00D96A90" w:rsidRDefault="00EC1150" w:rsidP="008978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D96A90">
              <w:rPr>
                <w:rFonts w:ascii="Arial" w:hAnsi="Arial" w:cs="Arial"/>
                <w:sz w:val="16"/>
                <w:szCs w:val="16"/>
              </w:rPr>
              <w:t>ge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y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D96A90">
              <w:rPr>
                <w:rFonts w:ascii="Arial" w:hAnsi="Arial" w:cs="Arial"/>
                <w:sz w:val="16"/>
                <w:szCs w:val="16"/>
              </w:rPr>
              <w:t xml:space="preserve"> from nodule </w:t>
            </w:r>
            <w:r>
              <w:rPr>
                <w:rFonts w:ascii="Arial" w:hAnsi="Arial" w:cs="Arial"/>
                <w:sz w:val="16"/>
                <w:szCs w:val="16"/>
              </w:rPr>
              <w:t>area</w:t>
            </w:r>
          </w:p>
        </w:tc>
      </w:tr>
      <w:tr w:rsidR="00EC1150" w:rsidRPr="00910A9D" w14:paraId="534E427D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C9710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Jurl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C12DC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trelley</w:t>
            </w:r>
            <w:proofErr w:type="spellEnd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Po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C57CB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0C05E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0A3C6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7C3A9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A1756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657</w:t>
            </w:r>
          </w:p>
        </w:tc>
      </w:tr>
      <w:tr w:rsidR="00EC1150" w:rsidRPr="00910A9D" w14:paraId="493A6020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9A62D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Jurl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8F45A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trelley</w:t>
            </w:r>
            <w:proofErr w:type="spellEnd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Po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2D8AC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EE5E6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670DD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6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48CA0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3B4C3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657</w:t>
            </w:r>
          </w:p>
        </w:tc>
      </w:tr>
      <w:tr w:rsidR="00EC1150" w:rsidRPr="00910A9D" w14:paraId="7F3606C7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689CF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Jurl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1B067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trelley</w:t>
            </w:r>
            <w:proofErr w:type="spellEnd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Po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92FF8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1FAB0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AF140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8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610BE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D49D3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5644</w:t>
            </w:r>
          </w:p>
        </w:tc>
      </w:tr>
      <w:tr w:rsidR="00EC1150" w:rsidRPr="00910A9D" w14:paraId="2624A01C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F0C68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Jurl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BE566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trelley</w:t>
            </w:r>
            <w:proofErr w:type="spellEnd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Po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C37F1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B1A1B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53389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6CB50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28CE9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631</w:t>
            </w:r>
          </w:p>
        </w:tc>
      </w:tr>
      <w:tr w:rsidR="00EC1150" w:rsidRPr="00910A9D" w14:paraId="27C7D57F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F275D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Jurl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608C7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teer Rid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BAD02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90316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84945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6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FB394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93AF6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670</w:t>
            </w:r>
          </w:p>
        </w:tc>
      </w:tr>
      <w:tr w:rsidR="00EC1150" w:rsidRPr="00910A9D" w14:paraId="37BB546A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632CB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Jurl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75E6D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teer Rid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E5CC8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A2EAF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DDB1A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8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B1ABC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D712A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670</w:t>
            </w:r>
          </w:p>
        </w:tc>
      </w:tr>
      <w:tr w:rsidR="00EC1150" w:rsidRPr="00910A9D" w14:paraId="3831BBF0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23F99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Jurl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EA94B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teer Rid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1A4D8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DE362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91C9D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B902D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6B95B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657</w:t>
            </w:r>
          </w:p>
        </w:tc>
      </w:tr>
      <w:tr w:rsidR="00EC1150" w:rsidRPr="00910A9D" w14:paraId="720BABFA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3C4F8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Jurl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855AF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rendall</w:t>
            </w:r>
            <w:proofErr w:type="spellEnd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Rid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BCA27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7211F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E6BC5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8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91F4F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3031F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5644</w:t>
            </w:r>
          </w:p>
        </w:tc>
      </w:tr>
      <w:tr w:rsidR="00EC1150" w:rsidRPr="00910A9D" w14:paraId="0323B80E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18F5B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Jurl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56183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rendall</w:t>
            </w:r>
            <w:proofErr w:type="spellEnd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Rid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AB50E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0CB75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9F42A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6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8AC9F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346E6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683</w:t>
            </w:r>
          </w:p>
        </w:tc>
      </w:tr>
      <w:tr w:rsidR="00EC1150" w:rsidRPr="00910A9D" w14:paraId="09A985E9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8A40A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Jurl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9DAE4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rendall</w:t>
            </w:r>
            <w:proofErr w:type="spellEnd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Rid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F43B3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4DD48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9CFEC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8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A767D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06682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5709</w:t>
            </w:r>
          </w:p>
        </w:tc>
      </w:tr>
      <w:tr w:rsidR="00EC1150" w:rsidRPr="00910A9D" w14:paraId="2DCED21C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2F8B6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Jurl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C3962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arble B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22138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13929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AAF3D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2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18CBA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0A60C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696</w:t>
            </w:r>
          </w:p>
        </w:tc>
      </w:tr>
      <w:tr w:rsidR="00EC1150" w:rsidRPr="00910A9D" w14:paraId="31A8784D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F350A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Jurl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2BBAA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arble B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64C7D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1282E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F6592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0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86B5B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B4950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5644</w:t>
            </w:r>
          </w:p>
        </w:tc>
      </w:tr>
      <w:tr w:rsidR="00EC1150" w:rsidRPr="00910A9D" w14:paraId="3AEF8573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BED94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Jurl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604CE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arble B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33BF6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02036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09B46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1963C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D5269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3618</w:t>
            </w:r>
          </w:p>
        </w:tc>
      </w:tr>
      <w:tr w:rsidR="00EC1150" w:rsidRPr="00910A9D" w14:paraId="3AAF41BF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F57A2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Jurl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1A6F0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arble B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E0ACC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10423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865E4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9B7FD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44EC8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5644</w:t>
            </w:r>
          </w:p>
        </w:tc>
      </w:tr>
      <w:tr w:rsidR="00EC1150" w:rsidRPr="00910A9D" w14:paraId="2D7B7647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A1639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Jurl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380BF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arble B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ED28F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0BA79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E9DFB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F80ED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1B64E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631</w:t>
            </w:r>
          </w:p>
        </w:tc>
      </w:tr>
      <w:tr w:rsidR="00EC1150" w:rsidRPr="00910A9D" w14:paraId="2E13119B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54524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Jurl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A7259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arble B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190BB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A2BF3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4F733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C24E9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0E020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5644</w:t>
            </w:r>
          </w:p>
        </w:tc>
      </w:tr>
      <w:tr w:rsidR="00EC1150" w:rsidRPr="00910A9D" w14:paraId="2EC60784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722F4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Jurl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4B498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treckfu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10FC6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6EFA1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3BF04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8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3D9E4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AC6B6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657</w:t>
            </w:r>
          </w:p>
        </w:tc>
      </w:tr>
      <w:tr w:rsidR="00EC1150" w:rsidRPr="00910A9D" w14:paraId="75EBFEF2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B0CCB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Jurl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6D0A3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treckfu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EF805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DCCED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B9CA0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0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4A222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CBD6E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631</w:t>
            </w:r>
          </w:p>
        </w:tc>
      </w:tr>
      <w:tr w:rsidR="00EC1150" w:rsidRPr="00910A9D" w14:paraId="17D809DB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08FE2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Jurnpa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CC89D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treckfu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8FE16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85DAB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E547F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6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C4AC7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D8870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696</w:t>
            </w:r>
          </w:p>
        </w:tc>
      </w:tr>
      <w:tr w:rsidR="00EC1150" w:rsidRPr="00910A9D" w14:paraId="6314974B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ECFE1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Jurnpa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9C2DB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treckfu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51669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9A598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27DF9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0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7BDC8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8731B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5709</w:t>
            </w:r>
          </w:p>
        </w:tc>
      </w:tr>
      <w:tr w:rsidR="00EC1150" w:rsidRPr="00910A9D" w14:paraId="1E47FE56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CF2D6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Jurnpa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CC65F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rendall</w:t>
            </w:r>
            <w:proofErr w:type="spellEnd"/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Rid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3010E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C480E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5365A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2D884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8EDCF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670</w:t>
            </w:r>
          </w:p>
        </w:tc>
      </w:tr>
      <w:tr w:rsidR="00EC1150" w:rsidRPr="00910A9D" w14:paraId="7F186D82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4DE71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ant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66D8B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arble B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534D4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87FDB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DE268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6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36E58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D1982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657</w:t>
            </w:r>
          </w:p>
        </w:tc>
      </w:tr>
      <w:tr w:rsidR="00EC1150" w:rsidRPr="00910A9D" w14:paraId="52BFCA8E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E19E6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ant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46831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arble B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DFF43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670B3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E682E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8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F8ECC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5D2AC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5644</w:t>
            </w:r>
          </w:p>
        </w:tc>
      </w:tr>
      <w:tr w:rsidR="00EC1150" w:rsidRPr="00910A9D" w14:paraId="13BDE08D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A7AA9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ant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06D66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arble B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1D13F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6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54D02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80796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7F8BC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E05B5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657</w:t>
            </w:r>
          </w:p>
        </w:tc>
      </w:tr>
      <w:tr w:rsidR="00EC1150" w:rsidRPr="00910A9D" w14:paraId="454EF698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C34FF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ant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A082E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arble B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8BC21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9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61BA7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F8B18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2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7DEC1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94D15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670</w:t>
            </w:r>
          </w:p>
        </w:tc>
      </w:tr>
      <w:tr w:rsidR="00EC1150" w:rsidRPr="00910A9D" w14:paraId="78DF4424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70881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ant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DE3D4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arble B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A00DF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073F0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CB8B2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65DD4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A6DB3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670</w:t>
            </w:r>
          </w:p>
        </w:tc>
      </w:tr>
      <w:tr w:rsidR="00EC1150" w:rsidRPr="00910A9D" w14:paraId="4C531FD8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60A4C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ant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5CAC5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arble B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0B424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BBB57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EF8E3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6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ECEBF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E244B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5644</w:t>
            </w:r>
          </w:p>
        </w:tc>
      </w:tr>
      <w:tr w:rsidR="00EC1150" w:rsidRPr="00910A9D" w14:paraId="7C5CE3F1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99011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ant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8938D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arble B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1449D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22450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7CC69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98639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F44BD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670</w:t>
            </w:r>
          </w:p>
        </w:tc>
      </w:tr>
      <w:tr w:rsidR="00EC1150" w:rsidRPr="00910A9D" w14:paraId="725D8FD3" w14:textId="77777777" w:rsidTr="008978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19A3A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ant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65858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arble B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8076D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1CA2D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5D146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8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A5BBA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D9442" w14:textId="77777777" w:rsidR="00EC1150" w:rsidRPr="00D96A90" w:rsidRDefault="00EC1150" w:rsidP="0089789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96A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683</w:t>
            </w:r>
          </w:p>
        </w:tc>
      </w:tr>
      <w:tr w:rsidR="00EC1150" w:rsidRPr="00E452A0" w14:paraId="77FB5D36" w14:textId="77777777" w:rsidTr="00897892">
        <w:tc>
          <w:tcPr>
            <w:tcW w:w="0" w:type="auto"/>
          </w:tcPr>
          <w:p w14:paraId="0A63886B" w14:textId="77777777" w:rsidR="00EC1150" w:rsidRPr="00E452A0" w:rsidRDefault="00EC1150" w:rsidP="00897892">
            <w:pPr>
              <w:tabs>
                <w:tab w:val="left" w:pos="90"/>
                <w:tab w:val="left" w:pos="630"/>
              </w:tabs>
              <w:spacing w:after="0" w:line="240" w:lineRule="auto"/>
              <w:ind w:right="-45"/>
              <w:rPr>
                <w:rFonts w:ascii="Arial" w:eastAsia="Times New Roman" w:hAnsi="Arial" w:cs="Times New Roman"/>
                <w:sz w:val="16"/>
                <w:lang w:val="en-GB"/>
              </w:rPr>
            </w:pPr>
          </w:p>
        </w:tc>
        <w:tc>
          <w:tcPr>
            <w:tcW w:w="1537" w:type="dxa"/>
          </w:tcPr>
          <w:p w14:paraId="2775209A" w14:textId="77777777" w:rsidR="00EC1150" w:rsidRPr="00E452A0" w:rsidRDefault="00EC1150" w:rsidP="00897892">
            <w:pPr>
              <w:spacing w:after="0" w:line="240" w:lineRule="auto"/>
              <w:ind w:right="-45"/>
              <w:rPr>
                <w:rFonts w:ascii="Arial" w:eastAsia="Times New Roman" w:hAnsi="Arial" w:cs="Times New Roman"/>
                <w:sz w:val="16"/>
                <w:lang w:val="en-GB"/>
              </w:rPr>
            </w:pPr>
          </w:p>
        </w:tc>
        <w:tc>
          <w:tcPr>
            <w:tcW w:w="1260" w:type="dxa"/>
          </w:tcPr>
          <w:p w14:paraId="53708278" w14:textId="77777777" w:rsidR="00EC1150" w:rsidRPr="00E452A0" w:rsidRDefault="00EC1150" w:rsidP="00897892">
            <w:pPr>
              <w:spacing w:after="0" w:line="240" w:lineRule="auto"/>
              <w:ind w:right="-45"/>
              <w:rPr>
                <w:rFonts w:ascii="Arial" w:eastAsia="Times New Roman" w:hAnsi="Arial" w:cs="Times New Roman"/>
                <w:sz w:val="16"/>
                <w:lang w:val="en-GB"/>
              </w:rPr>
            </w:pPr>
          </w:p>
        </w:tc>
        <w:tc>
          <w:tcPr>
            <w:tcW w:w="1260" w:type="dxa"/>
          </w:tcPr>
          <w:p w14:paraId="1E4A1D39" w14:textId="77777777" w:rsidR="00EC1150" w:rsidRPr="00E452A0" w:rsidRDefault="00EC1150" w:rsidP="00897892">
            <w:pPr>
              <w:spacing w:after="0" w:line="240" w:lineRule="auto"/>
              <w:ind w:right="-45"/>
              <w:rPr>
                <w:rFonts w:ascii="Arial" w:eastAsia="Times New Roman" w:hAnsi="Arial" w:cs="Times New Roman"/>
                <w:sz w:val="16"/>
                <w:lang w:val="en-GB"/>
              </w:rPr>
            </w:pPr>
          </w:p>
        </w:tc>
        <w:tc>
          <w:tcPr>
            <w:tcW w:w="1620" w:type="dxa"/>
          </w:tcPr>
          <w:p w14:paraId="1C4FCF34" w14:textId="77777777" w:rsidR="00EC1150" w:rsidRPr="00E452A0" w:rsidRDefault="00EC1150" w:rsidP="00897892">
            <w:pPr>
              <w:spacing w:after="0" w:line="240" w:lineRule="auto"/>
              <w:ind w:right="-45"/>
              <w:rPr>
                <w:rFonts w:ascii="Arial" w:eastAsia="Times New Roman" w:hAnsi="Arial" w:cs="Times New Roman"/>
                <w:sz w:val="16"/>
                <w:lang w:val="en-GB"/>
              </w:rPr>
            </w:pPr>
          </w:p>
        </w:tc>
        <w:tc>
          <w:tcPr>
            <w:tcW w:w="901" w:type="dxa"/>
          </w:tcPr>
          <w:p w14:paraId="3CCCB9E9" w14:textId="77777777" w:rsidR="00EC1150" w:rsidRPr="00E452A0" w:rsidRDefault="00EC1150" w:rsidP="00897892">
            <w:pPr>
              <w:spacing w:after="0" w:line="240" w:lineRule="auto"/>
              <w:ind w:right="-45"/>
              <w:rPr>
                <w:rFonts w:ascii="Arial" w:eastAsia="Times New Roman" w:hAnsi="Arial" w:cs="Times New Roman"/>
                <w:sz w:val="16"/>
                <w:lang w:val="en-GB"/>
              </w:rPr>
            </w:pPr>
          </w:p>
        </w:tc>
        <w:tc>
          <w:tcPr>
            <w:tcW w:w="0" w:type="auto"/>
          </w:tcPr>
          <w:p w14:paraId="1504E614" w14:textId="77777777" w:rsidR="00EC1150" w:rsidRPr="00E452A0" w:rsidRDefault="00EC1150" w:rsidP="00897892">
            <w:pPr>
              <w:spacing w:after="0" w:line="240" w:lineRule="auto"/>
              <w:ind w:right="-45"/>
              <w:rPr>
                <w:rFonts w:ascii="Arial" w:eastAsia="Times New Roman" w:hAnsi="Arial" w:cs="Times New Roman"/>
                <w:sz w:val="16"/>
                <w:lang w:val="en-GB"/>
              </w:rPr>
            </w:pPr>
          </w:p>
        </w:tc>
      </w:tr>
    </w:tbl>
    <w:p w14:paraId="0133D98E" w14:textId="77777777" w:rsidR="00EC1150" w:rsidRDefault="00EC1150" w:rsidP="00EC1150">
      <w:pPr>
        <w:spacing w:after="0" w:line="240" w:lineRule="auto"/>
        <w:rPr>
          <w:rFonts w:ascii="Times New Roman" w:eastAsia="Times New Roman" w:hAnsi="Times New Roman" w:cs="Times New Roman"/>
          <w:i/>
          <w:sz w:val="16"/>
          <w:szCs w:val="20"/>
          <w:lang w:val="en-GB"/>
        </w:rPr>
      </w:pPr>
      <w:r w:rsidRPr="00E452A0">
        <w:rPr>
          <w:rFonts w:ascii="Arial" w:eastAsia="Times New Roman" w:hAnsi="Arial" w:cs="Times New Roman"/>
          <w:i/>
          <w:sz w:val="16"/>
          <w:szCs w:val="20"/>
          <w:lang w:val="en-GB"/>
        </w:rPr>
        <w:t xml:space="preserve">Note: </w:t>
      </w:r>
      <w:r>
        <w:rPr>
          <w:rFonts w:ascii="Arial" w:eastAsia="Times New Roman" w:hAnsi="Arial" w:cs="Times New Roman"/>
          <w:i/>
          <w:sz w:val="16"/>
          <w:szCs w:val="20"/>
          <w:lang w:val="en-GB"/>
        </w:rPr>
        <w:t xml:space="preserve">Durations were calculated using transfer functions for area of </w:t>
      </w:r>
      <w:proofErr w:type="spellStart"/>
      <w:r>
        <w:rPr>
          <w:rFonts w:ascii="Arial" w:eastAsia="Times New Roman" w:hAnsi="Arial" w:cs="Times New Roman"/>
          <w:i/>
          <w:sz w:val="16"/>
          <w:szCs w:val="20"/>
          <w:lang w:val="en-GB"/>
        </w:rPr>
        <w:t>gysum</w:t>
      </w:r>
      <w:proofErr w:type="spellEnd"/>
      <w:r>
        <w:rPr>
          <w:rFonts w:ascii="Arial" w:eastAsia="Times New Roman" w:hAnsi="Arial" w:cs="Times New Roman"/>
          <w:i/>
          <w:sz w:val="16"/>
          <w:szCs w:val="20"/>
          <w:lang w:val="en-GB"/>
        </w:rPr>
        <w:t xml:space="preserve"> and size of caliche nodules from Table S4</w:t>
      </w:r>
      <w:r w:rsidRPr="00E452A0">
        <w:rPr>
          <w:rFonts w:ascii="Times New Roman" w:eastAsia="Times New Roman" w:hAnsi="Times New Roman" w:cs="Times New Roman"/>
          <w:i/>
          <w:sz w:val="16"/>
          <w:szCs w:val="20"/>
          <w:lang w:val="en-GB"/>
        </w:rPr>
        <w:t>.</w:t>
      </w:r>
    </w:p>
    <w:p w14:paraId="3D2DD6A8" w14:textId="77777777" w:rsidR="00EC1150" w:rsidRDefault="00EC1150" w:rsidP="00EC1150">
      <w:pPr>
        <w:spacing w:after="0" w:line="240" w:lineRule="auto"/>
        <w:rPr>
          <w:rFonts w:ascii="Times New Roman" w:eastAsia="Times New Roman" w:hAnsi="Times New Roman" w:cs="Times New Roman"/>
          <w:i/>
          <w:sz w:val="16"/>
          <w:szCs w:val="20"/>
          <w:lang w:val="en-GB"/>
        </w:rPr>
      </w:pPr>
    </w:p>
    <w:sectPr w:rsidR="00EC1150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01D11" w14:textId="77777777" w:rsidR="00F6031A" w:rsidRDefault="00F6031A" w:rsidP="004F427A">
      <w:pPr>
        <w:spacing w:after="0" w:line="240" w:lineRule="auto"/>
      </w:pPr>
      <w:r>
        <w:separator/>
      </w:r>
    </w:p>
  </w:endnote>
  <w:endnote w:type="continuationSeparator" w:id="0">
    <w:p w14:paraId="5E1C4981" w14:textId="77777777" w:rsidR="00F6031A" w:rsidRDefault="00F6031A" w:rsidP="004F4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D7049" w14:textId="77777777" w:rsidR="00F6031A" w:rsidRDefault="00F6031A" w:rsidP="004F427A">
      <w:pPr>
        <w:spacing w:after="0" w:line="240" w:lineRule="auto"/>
      </w:pPr>
      <w:r>
        <w:separator/>
      </w:r>
    </w:p>
  </w:footnote>
  <w:footnote w:type="continuationSeparator" w:id="0">
    <w:p w14:paraId="0A5C591C" w14:textId="77777777" w:rsidR="00F6031A" w:rsidRDefault="00F6031A" w:rsidP="004F42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846097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79CF439" w14:textId="77777777" w:rsidR="00DF4268" w:rsidRDefault="00DF426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737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B51EBB2" w14:textId="77777777" w:rsidR="00DF4268" w:rsidRDefault="00DF42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A2390"/>
    <w:multiLevelType w:val="hybridMultilevel"/>
    <w:tmpl w:val="2EB2DA9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87D3793"/>
    <w:multiLevelType w:val="hybridMultilevel"/>
    <w:tmpl w:val="8C98420E"/>
    <w:lvl w:ilvl="0" w:tplc="04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" w15:restartNumberingAfterBreak="0">
    <w:nsid w:val="65676B9E"/>
    <w:multiLevelType w:val="hybridMultilevel"/>
    <w:tmpl w:val="2C260970"/>
    <w:lvl w:ilvl="0" w:tplc="82E2AB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739EE184" w:tentative="1">
      <w:start w:val="1"/>
      <w:numFmt w:val="lowerLetter"/>
      <w:lvlText w:val="%2."/>
      <w:lvlJc w:val="left"/>
      <w:pPr>
        <w:ind w:left="1440" w:hanging="360"/>
      </w:pPr>
    </w:lvl>
    <w:lvl w:ilvl="2" w:tplc="1646C2EC" w:tentative="1">
      <w:start w:val="1"/>
      <w:numFmt w:val="lowerRoman"/>
      <w:lvlText w:val="%3."/>
      <w:lvlJc w:val="right"/>
      <w:pPr>
        <w:ind w:left="2160" w:hanging="180"/>
      </w:pPr>
    </w:lvl>
    <w:lvl w:ilvl="3" w:tplc="942027A4" w:tentative="1">
      <w:start w:val="1"/>
      <w:numFmt w:val="decimal"/>
      <w:lvlText w:val="%4."/>
      <w:lvlJc w:val="left"/>
      <w:pPr>
        <w:ind w:left="2880" w:hanging="360"/>
      </w:pPr>
    </w:lvl>
    <w:lvl w:ilvl="4" w:tplc="26AC1E20" w:tentative="1">
      <w:start w:val="1"/>
      <w:numFmt w:val="lowerLetter"/>
      <w:lvlText w:val="%5."/>
      <w:lvlJc w:val="left"/>
      <w:pPr>
        <w:ind w:left="3600" w:hanging="360"/>
      </w:pPr>
    </w:lvl>
    <w:lvl w:ilvl="5" w:tplc="F82EA01C" w:tentative="1">
      <w:start w:val="1"/>
      <w:numFmt w:val="lowerRoman"/>
      <w:lvlText w:val="%6."/>
      <w:lvlJc w:val="right"/>
      <w:pPr>
        <w:ind w:left="4320" w:hanging="180"/>
      </w:pPr>
    </w:lvl>
    <w:lvl w:ilvl="6" w:tplc="DB5A93DC" w:tentative="1">
      <w:start w:val="1"/>
      <w:numFmt w:val="decimal"/>
      <w:lvlText w:val="%7."/>
      <w:lvlJc w:val="left"/>
      <w:pPr>
        <w:ind w:left="5040" w:hanging="360"/>
      </w:pPr>
    </w:lvl>
    <w:lvl w:ilvl="7" w:tplc="E43C5C6A" w:tentative="1">
      <w:start w:val="1"/>
      <w:numFmt w:val="lowerLetter"/>
      <w:lvlText w:val="%8."/>
      <w:lvlJc w:val="left"/>
      <w:pPr>
        <w:ind w:left="5760" w:hanging="360"/>
      </w:pPr>
    </w:lvl>
    <w:lvl w:ilvl="8" w:tplc="C570D9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FE36CE"/>
    <w:multiLevelType w:val="hybridMultilevel"/>
    <w:tmpl w:val="AEA22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1873449">
    <w:abstractNumId w:val="2"/>
  </w:num>
  <w:num w:numId="2" w16cid:durableId="1096514627">
    <w:abstractNumId w:val="3"/>
  </w:num>
  <w:num w:numId="3" w16cid:durableId="1198666823">
    <w:abstractNumId w:val="1"/>
  </w:num>
  <w:num w:numId="4" w16cid:durableId="422727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903"/>
    <w:rsid w:val="00000BF3"/>
    <w:rsid w:val="0000190D"/>
    <w:rsid w:val="0000220C"/>
    <w:rsid w:val="00017755"/>
    <w:rsid w:val="000307F3"/>
    <w:rsid w:val="00033ECD"/>
    <w:rsid w:val="00041029"/>
    <w:rsid w:val="00051D13"/>
    <w:rsid w:val="000567CA"/>
    <w:rsid w:val="00061AFB"/>
    <w:rsid w:val="00064EDA"/>
    <w:rsid w:val="00066858"/>
    <w:rsid w:val="00070AE6"/>
    <w:rsid w:val="0007303D"/>
    <w:rsid w:val="000763D7"/>
    <w:rsid w:val="00080CEE"/>
    <w:rsid w:val="00080CF6"/>
    <w:rsid w:val="00081A40"/>
    <w:rsid w:val="0008475F"/>
    <w:rsid w:val="00087584"/>
    <w:rsid w:val="000A1AAC"/>
    <w:rsid w:val="000A6013"/>
    <w:rsid w:val="000A6BA5"/>
    <w:rsid w:val="000A7EEA"/>
    <w:rsid w:val="000B077D"/>
    <w:rsid w:val="000B39C2"/>
    <w:rsid w:val="000B4832"/>
    <w:rsid w:val="000C1ECE"/>
    <w:rsid w:val="000C335C"/>
    <w:rsid w:val="000D3749"/>
    <w:rsid w:val="000D547F"/>
    <w:rsid w:val="000E45C9"/>
    <w:rsid w:val="000E5DF3"/>
    <w:rsid w:val="000F33DD"/>
    <w:rsid w:val="00103405"/>
    <w:rsid w:val="0011048E"/>
    <w:rsid w:val="00113DAE"/>
    <w:rsid w:val="00116B03"/>
    <w:rsid w:val="001207D3"/>
    <w:rsid w:val="00134878"/>
    <w:rsid w:val="00134B4D"/>
    <w:rsid w:val="00141385"/>
    <w:rsid w:val="00141E39"/>
    <w:rsid w:val="00142334"/>
    <w:rsid w:val="00151D75"/>
    <w:rsid w:val="00164744"/>
    <w:rsid w:val="00186725"/>
    <w:rsid w:val="001869DF"/>
    <w:rsid w:val="00187E3D"/>
    <w:rsid w:val="00190AD8"/>
    <w:rsid w:val="00192CC5"/>
    <w:rsid w:val="001964B9"/>
    <w:rsid w:val="00197156"/>
    <w:rsid w:val="001A3351"/>
    <w:rsid w:val="001B1FA1"/>
    <w:rsid w:val="001B60D0"/>
    <w:rsid w:val="001D3BF8"/>
    <w:rsid w:val="001E29E8"/>
    <w:rsid w:val="001E4154"/>
    <w:rsid w:val="001F109A"/>
    <w:rsid w:val="001F221F"/>
    <w:rsid w:val="001F311C"/>
    <w:rsid w:val="001F5344"/>
    <w:rsid w:val="001F61B8"/>
    <w:rsid w:val="001F7370"/>
    <w:rsid w:val="001F74E5"/>
    <w:rsid w:val="00200321"/>
    <w:rsid w:val="00201596"/>
    <w:rsid w:val="0020284C"/>
    <w:rsid w:val="0020300E"/>
    <w:rsid w:val="00204095"/>
    <w:rsid w:val="00206BA0"/>
    <w:rsid w:val="0021034F"/>
    <w:rsid w:val="00212B42"/>
    <w:rsid w:val="002136E7"/>
    <w:rsid w:val="00214178"/>
    <w:rsid w:val="00220196"/>
    <w:rsid w:val="0022380E"/>
    <w:rsid w:val="00223A71"/>
    <w:rsid w:val="002311A4"/>
    <w:rsid w:val="00231EDE"/>
    <w:rsid w:val="00232E2B"/>
    <w:rsid w:val="00233776"/>
    <w:rsid w:val="00233DE4"/>
    <w:rsid w:val="002341BF"/>
    <w:rsid w:val="00237FE7"/>
    <w:rsid w:val="00245585"/>
    <w:rsid w:val="00245847"/>
    <w:rsid w:val="00254F4B"/>
    <w:rsid w:val="00262A40"/>
    <w:rsid w:val="002653EF"/>
    <w:rsid w:val="00265BAB"/>
    <w:rsid w:val="0026754A"/>
    <w:rsid w:val="0026794C"/>
    <w:rsid w:val="0027089A"/>
    <w:rsid w:val="00273573"/>
    <w:rsid w:val="002747DE"/>
    <w:rsid w:val="00280753"/>
    <w:rsid w:val="00282E44"/>
    <w:rsid w:val="002870E8"/>
    <w:rsid w:val="002873F9"/>
    <w:rsid w:val="002A1FCC"/>
    <w:rsid w:val="002A3366"/>
    <w:rsid w:val="002A7A6D"/>
    <w:rsid w:val="002C5130"/>
    <w:rsid w:val="002D0244"/>
    <w:rsid w:val="002D607B"/>
    <w:rsid w:val="002E41A8"/>
    <w:rsid w:val="002E791F"/>
    <w:rsid w:val="002F11AC"/>
    <w:rsid w:val="002F24E0"/>
    <w:rsid w:val="002F35CA"/>
    <w:rsid w:val="0030097F"/>
    <w:rsid w:val="00302FCD"/>
    <w:rsid w:val="00306478"/>
    <w:rsid w:val="00306C71"/>
    <w:rsid w:val="00306DA1"/>
    <w:rsid w:val="00322B81"/>
    <w:rsid w:val="00323E0E"/>
    <w:rsid w:val="00324725"/>
    <w:rsid w:val="003308DD"/>
    <w:rsid w:val="003310C5"/>
    <w:rsid w:val="00343AE8"/>
    <w:rsid w:val="00352CBC"/>
    <w:rsid w:val="003532DC"/>
    <w:rsid w:val="00354F8A"/>
    <w:rsid w:val="0036342D"/>
    <w:rsid w:val="00370607"/>
    <w:rsid w:val="003708FF"/>
    <w:rsid w:val="00385CDC"/>
    <w:rsid w:val="003A494A"/>
    <w:rsid w:val="003A75FA"/>
    <w:rsid w:val="003B2CAB"/>
    <w:rsid w:val="003B3B1A"/>
    <w:rsid w:val="003B4EB7"/>
    <w:rsid w:val="003B5773"/>
    <w:rsid w:val="003C4860"/>
    <w:rsid w:val="003C4F09"/>
    <w:rsid w:val="003D242C"/>
    <w:rsid w:val="003D29E0"/>
    <w:rsid w:val="003D7EB5"/>
    <w:rsid w:val="003E6ADD"/>
    <w:rsid w:val="003F791F"/>
    <w:rsid w:val="00400903"/>
    <w:rsid w:val="00403AFC"/>
    <w:rsid w:val="00406CAA"/>
    <w:rsid w:val="00407659"/>
    <w:rsid w:val="00411954"/>
    <w:rsid w:val="00415042"/>
    <w:rsid w:val="00415AE6"/>
    <w:rsid w:val="00421555"/>
    <w:rsid w:val="00427013"/>
    <w:rsid w:val="00432140"/>
    <w:rsid w:val="00432D2F"/>
    <w:rsid w:val="004355F5"/>
    <w:rsid w:val="00435E3C"/>
    <w:rsid w:val="004360B8"/>
    <w:rsid w:val="00442BB0"/>
    <w:rsid w:val="00444240"/>
    <w:rsid w:val="00455BE7"/>
    <w:rsid w:val="0046057F"/>
    <w:rsid w:val="00473B90"/>
    <w:rsid w:val="0047537C"/>
    <w:rsid w:val="00475C4C"/>
    <w:rsid w:val="004828BD"/>
    <w:rsid w:val="00482CF2"/>
    <w:rsid w:val="004959D2"/>
    <w:rsid w:val="004A1229"/>
    <w:rsid w:val="004A50F3"/>
    <w:rsid w:val="004A7D2C"/>
    <w:rsid w:val="004B3807"/>
    <w:rsid w:val="004C0942"/>
    <w:rsid w:val="004C47B3"/>
    <w:rsid w:val="004C47C9"/>
    <w:rsid w:val="004C6892"/>
    <w:rsid w:val="004C6B8A"/>
    <w:rsid w:val="004E1B50"/>
    <w:rsid w:val="004E4079"/>
    <w:rsid w:val="004F1A91"/>
    <w:rsid w:val="004F403F"/>
    <w:rsid w:val="004F427A"/>
    <w:rsid w:val="00504E04"/>
    <w:rsid w:val="00504FA2"/>
    <w:rsid w:val="005132A5"/>
    <w:rsid w:val="00525FA8"/>
    <w:rsid w:val="00526DBC"/>
    <w:rsid w:val="00543060"/>
    <w:rsid w:val="00555378"/>
    <w:rsid w:val="0056010A"/>
    <w:rsid w:val="00562B7F"/>
    <w:rsid w:val="00575DF0"/>
    <w:rsid w:val="005828E0"/>
    <w:rsid w:val="00582AA0"/>
    <w:rsid w:val="00586B33"/>
    <w:rsid w:val="00587F2A"/>
    <w:rsid w:val="00592A02"/>
    <w:rsid w:val="0059365C"/>
    <w:rsid w:val="005964CF"/>
    <w:rsid w:val="00597DA2"/>
    <w:rsid w:val="005A50C9"/>
    <w:rsid w:val="005B15C7"/>
    <w:rsid w:val="005B1798"/>
    <w:rsid w:val="005B207A"/>
    <w:rsid w:val="005B6041"/>
    <w:rsid w:val="005C1E40"/>
    <w:rsid w:val="005C35B2"/>
    <w:rsid w:val="005C5EBF"/>
    <w:rsid w:val="005D2A92"/>
    <w:rsid w:val="005D3A92"/>
    <w:rsid w:val="005D5EA2"/>
    <w:rsid w:val="005D6AA7"/>
    <w:rsid w:val="005D6F4B"/>
    <w:rsid w:val="005E0162"/>
    <w:rsid w:val="005E1875"/>
    <w:rsid w:val="005E4F16"/>
    <w:rsid w:val="005E5D4E"/>
    <w:rsid w:val="005F2412"/>
    <w:rsid w:val="005F2EBE"/>
    <w:rsid w:val="005F46C4"/>
    <w:rsid w:val="005F550D"/>
    <w:rsid w:val="0060317D"/>
    <w:rsid w:val="0060465D"/>
    <w:rsid w:val="00606572"/>
    <w:rsid w:val="00606E07"/>
    <w:rsid w:val="00613E84"/>
    <w:rsid w:val="00616E96"/>
    <w:rsid w:val="00624411"/>
    <w:rsid w:val="00630E50"/>
    <w:rsid w:val="006446E9"/>
    <w:rsid w:val="0065059A"/>
    <w:rsid w:val="0065160E"/>
    <w:rsid w:val="00655D41"/>
    <w:rsid w:val="00665ECA"/>
    <w:rsid w:val="0067055F"/>
    <w:rsid w:val="00672511"/>
    <w:rsid w:val="0069248B"/>
    <w:rsid w:val="00695063"/>
    <w:rsid w:val="006959E7"/>
    <w:rsid w:val="006979FD"/>
    <w:rsid w:val="00697B8A"/>
    <w:rsid w:val="006A03E4"/>
    <w:rsid w:val="006A64B5"/>
    <w:rsid w:val="006A6CF2"/>
    <w:rsid w:val="006A79E0"/>
    <w:rsid w:val="006B614F"/>
    <w:rsid w:val="006B6B6A"/>
    <w:rsid w:val="006C1744"/>
    <w:rsid w:val="006D1408"/>
    <w:rsid w:val="006D3EB0"/>
    <w:rsid w:val="006D5713"/>
    <w:rsid w:val="006E17AF"/>
    <w:rsid w:val="006E6928"/>
    <w:rsid w:val="006E71E8"/>
    <w:rsid w:val="006F3091"/>
    <w:rsid w:val="006F6DFB"/>
    <w:rsid w:val="00702824"/>
    <w:rsid w:val="00702BAD"/>
    <w:rsid w:val="007042E1"/>
    <w:rsid w:val="00711688"/>
    <w:rsid w:val="0073075B"/>
    <w:rsid w:val="00732675"/>
    <w:rsid w:val="00741C3F"/>
    <w:rsid w:val="00742634"/>
    <w:rsid w:val="00742A31"/>
    <w:rsid w:val="007437C4"/>
    <w:rsid w:val="0074526B"/>
    <w:rsid w:val="0074579A"/>
    <w:rsid w:val="00745C9E"/>
    <w:rsid w:val="00750ED2"/>
    <w:rsid w:val="00757613"/>
    <w:rsid w:val="00761994"/>
    <w:rsid w:val="00785E59"/>
    <w:rsid w:val="0079324B"/>
    <w:rsid w:val="00794099"/>
    <w:rsid w:val="00794D69"/>
    <w:rsid w:val="00796AD3"/>
    <w:rsid w:val="00796C5C"/>
    <w:rsid w:val="007A7021"/>
    <w:rsid w:val="007B313D"/>
    <w:rsid w:val="007B513F"/>
    <w:rsid w:val="007C39AE"/>
    <w:rsid w:val="007C4E52"/>
    <w:rsid w:val="007C7C98"/>
    <w:rsid w:val="007D0020"/>
    <w:rsid w:val="007D496C"/>
    <w:rsid w:val="007D56F7"/>
    <w:rsid w:val="007D571A"/>
    <w:rsid w:val="007E78C0"/>
    <w:rsid w:val="008016D5"/>
    <w:rsid w:val="00801A91"/>
    <w:rsid w:val="00806A2F"/>
    <w:rsid w:val="0082294B"/>
    <w:rsid w:val="00822F98"/>
    <w:rsid w:val="00827BDF"/>
    <w:rsid w:val="00830CC2"/>
    <w:rsid w:val="0083385B"/>
    <w:rsid w:val="00836083"/>
    <w:rsid w:val="00842DF3"/>
    <w:rsid w:val="00853554"/>
    <w:rsid w:val="0085691C"/>
    <w:rsid w:val="008573CB"/>
    <w:rsid w:val="00867160"/>
    <w:rsid w:val="00873F0D"/>
    <w:rsid w:val="008742AF"/>
    <w:rsid w:val="00874BA0"/>
    <w:rsid w:val="00875F81"/>
    <w:rsid w:val="00877EB9"/>
    <w:rsid w:val="00880831"/>
    <w:rsid w:val="008818A1"/>
    <w:rsid w:val="00881EE6"/>
    <w:rsid w:val="008839DD"/>
    <w:rsid w:val="00883B05"/>
    <w:rsid w:val="0088588C"/>
    <w:rsid w:val="00892714"/>
    <w:rsid w:val="00895C61"/>
    <w:rsid w:val="00896E3B"/>
    <w:rsid w:val="008979DA"/>
    <w:rsid w:val="008A24CB"/>
    <w:rsid w:val="008A4879"/>
    <w:rsid w:val="008A5350"/>
    <w:rsid w:val="008A5EAF"/>
    <w:rsid w:val="008B2785"/>
    <w:rsid w:val="008B4652"/>
    <w:rsid w:val="008C52F5"/>
    <w:rsid w:val="008D2F5A"/>
    <w:rsid w:val="008E13A3"/>
    <w:rsid w:val="008E5EC7"/>
    <w:rsid w:val="008F08EC"/>
    <w:rsid w:val="008F0A74"/>
    <w:rsid w:val="008F5CEF"/>
    <w:rsid w:val="008F705A"/>
    <w:rsid w:val="008F78A1"/>
    <w:rsid w:val="00900306"/>
    <w:rsid w:val="009075FE"/>
    <w:rsid w:val="00910A9D"/>
    <w:rsid w:val="0091193E"/>
    <w:rsid w:val="00912987"/>
    <w:rsid w:val="009229B0"/>
    <w:rsid w:val="00925BC9"/>
    <w:rsid w:val="0093409A"/>
    <w:rsid w:val="009356AA"/>
    <w:rsid w:val="00940685"/>
    <w:rsid w:val="0094369B"/>
    <w:rsid w:val="00944942"/>
    <w:rsid w:val="00944E6D"/>
    <w:rsid w:val="00945DD5"/>
    <w:rsid w:val="00950CFE"/>
    <w:rsid w:val="009512D4"/>
    <w:rsid w:val="009612DA"/>
    <w:rsid w:val="00966250"/>
    <w:rsid w:val="00986268"/>
    <w:rsid w:val="009901DB"/>
    <w:rsid w:val="00991A98"/>
    <w:rsid w:val="00995244"/>
    <w:rsid w:val="009A6FA5"/>
    <w:rsid w:val="009A7268"/>
    <w:rsid w:val="009B0982"/>
    <w:rsid w:val="009B27CE"/>
    <w:rsid w:val="009C1E6D"/>
    <w:rsid w:val="009C5F85"/>
    <w:rsid w:val="009C657F"/>
    <w:rsid w:val="009D4A9A"/>
    <w:rsid w:val="009D7708"/>
    <w:rsid w:val="009E2E06"/>
    <w:rsid w:val="009E2F0A"/>
    <w:rsid w:val="009E31E2"/>
    <w:rsid w:val="009E3E8B"/>
    <w:rsid w:val="009E461C"/>
    <w:rsid w:val="009E5688"/>
    <w:rsid w:val="009E5CF9"/>
    <w:rsid w:val="009F1015"/>
    <w:rsid w:val="009F4574"/>
    <w:rsid w:val="009F4821"/>
    <w:rsid w:val="009F4B07"/>
    <w:rsid w:val="009F5F7A"/>
    <w:rsid w:val="00A10BFE"/>
    <w:rsid w:val="00A146B0"/>
    <w:rsid w:val="00A338E5"/>
    <w:rsid w:val="00A36D2C"/>
    <w:rsid w:val="00A435D9"/>
    <w:rsid w:val="00A45C3B"/>
    <w:rsid w:val="00A55CB6"/>
    <w:rsid w:val="00A606CE"/>
    <w:rsid w:val="00A635AF"/>
    <w:rsid w:val="00A72B4F"/>
    <w:rsid w:val="00A74664"/>
    <w:rsid w:val="00A80D4E"/>
    <w:rsid w:val="00A83809"/>
    <w:rsid w:val="00A8456B"/>
    <w:rsid w:val="00A86E5F"/>
    <w:rsid w:val="00A87161"/>
    <w:rsid w:val="00A92116"/>
    <w:rsid w:val="00A95876"/>
    <w:rsid w:val="00A968F8"/>
    <w:rsid w:val="00AA0E6D"/>
    <w:rsid w:val="00AA134F"/>
    <w:rsid w:val="00AA7775"/>
    <w:rsid w:val="00AB3B29"/>
    <w:rsid w:val="00AC6D07"/>
    <w:rsid w:val="00AC74C4"/>
    <w:rsid w:val="00AC7FAC"/>
    <w:rsid w:val="00AD2573"/>
    <w:rsid w:val="00AD3265"/>
    <w:rsid w:val="00AE34C8"/>
    <w:rsid w:val="00AE3D00"/>
    <w:rsid w:val="00AE5F96"/>
    <w:rsid w:val="00AE62A5"/>
    <w:rsid w:val="00AE7B5A"/>
    <w:rsid w:val="00AF3B73"/>
    <w:rsid w:val="00AF552A"/>
    <w:rsid w:val="00B007D5"/>
    <w:rsid w:val="00B03F46"/>
    <w:rsid w:val="00B04685"/>
    <w:rsid w:val="00B121F0"/>
    <w:rsid w:val="00B230B2"/>
    <w:rsid w:val="00B23571"/>
    <w:rsid w:val="00B23858"/>
    <w:rsid w:val="00B24954"/>
    <w:rsid w:val="00B30AFF"/>
    <w:rsid w:val="00B331F3"/>
    <w:rsid w:val="00B34F1D"/>
    <w:rsid w:val="00B47783"/>
    <w:rsid w:val="00B526FF"/>
    <w:rsid w:val="00B561E9"/>
    <w:rsid w:val="00B60E6B"/>
    <w:rsid w:val="00B618C6"/>
    <w:rsid w:val="00B70620"/>
    <w:rsid w:val="00B74011"/>
    <w:rsid w:val="00B74786"/>
    <w:rsid w:val="00B764CA"/>
    <w:rsid w:val="00B802A1"/>
    <w:rsid w:val="00B80E66"/>
    <w:rsid w:val="00B814EC"/>
    <w:rsid w:val="00B81CF0"/>
    <w:rsid w:val="00B86484"/>
    <w:rsid w:val="00B909DA"/>
    <w:rsid w:val="00B90A40"/>
    <w:rsid w:val="00B9278D"/>
    <w:rsid w:val="00B94F53"/>
    <w:rsid w:val="00B9748D"/>
    <w:rsid w:val="00BA5D8D"/>
    <w:rsid w:val="00BA74C8"/>
    <w:rsid w:val="00BA7F54"/>
    <w:rsid w:val="00BB21B7"/>
    <w:rsid w:val="00BB2AB0"/>
    <w:rsid w:val="00BB4A88"/>
    <w:rsid w:val="00BC2673"/>
    <w:rsid w:val="00BC49E0"/>
    <w:rsid w:val="00BD24E0"/>
    <w:rsid w:val="00BD3FB7"/>
    <w:rsid w:val="00BD4F5D"/>
    <w:rsid w:val="00BD53F8"/>
    <w:rsid w:val="00BD67E3"/>
    <w:rsid w:val="00BD6EC9"/>
    <w:rsid w:val="00BE6666"/>
    <w:rsid w:val="00BE7B69"/>
    <w:rsid w:val="00BF7799"/>
    <w:rsid w:val="00C003E9"/>
    <w:rsid w:val="00C01C92"/>
    <w:rsid w:val="00C027F0"/>
    <w:rsid w:val="00C05281"/>
    <w:rsid w:val="00C0530A"/>
    <w:rsid w:val="00C12628"/>
    <w:rsid w:val="00C12CBA"/>
    <w:rsid w:val="00C22EF6"/>
    <w:rsid w:val="00C241B0"/>
    <w:rsid w:val="00C36BFE"/>
    <w:rsid w:val="00C405DE"/>
    <w:rsid w:val="00C42FEC"/>
    <w:rsid w:val="00C45EAF"/>
    <w:rsid w:val="00C46032"/>
    <w:rsid w:val="00C503CF"/>
    <w:rsid w:val="00C54149"/>
    <w:rsid w:val="00C569E3"/>
    <w:rsid w:val="00C60793"/>
    <w:rsid w:val="00C64977"/>
    <w:rsid w:val="00C71099"/>
    <w:rsid w:val="00C752D1"/>
    <w:rsid w:val="00C758D6"/>
    <w:rsid w:val="00C92374"/>
    <w:rsid w:val="00C929FA"/>
    <w:rsid w:val="00C94CDD"/>
    <w:rsid w:val="00C9534B"/>
    <w:rsid w:val="00C96809"/>
    <w:rsid w:val="00CA39EF"/>
    <w:rsid w:val="00CB3876"/>
    <w:rsid w:val="00CB660B"/>
    <w:rsid w:val="00CB6DD5"/>
    <w:rsid w:val="00CB7A52"/>
    <w:rsid w:val="00CC06DB"/>
    <w:rsid w:val="00CC0E52"/>
    <w:rsid w:val="00CC11EB"/>
    <w:rsid w:val="00CC24D4"/>
    <w:rsid w:val="00CC5613"/>
    <w:rsid w:val="00CD4A69"/>
    <w:rsid w:val="00CD6D8D"/>
    <w:rsid w:val="00CE2BCD"/>
    <w:rsid w:val="00CE3BF0"/>
    <w:rsid w:val="00CF1FB2"/>
    <w:rsid w:val="00D13EF5"/>
    <w:rsid w:val="00D16D65"/>
    <w:rsid w:val="00D21260"/>
    <w:rsid w:val="00D23222"/>
    <w:rsid w:val="00D23850"/>
    <w:rsid w:val="00D247EA"/>
    <w:rsid w:val="00D274AC"/>
    <w:rsid w:val="00D33E29"/>
    <w:rsid w:val="00D36A5D"/>
    <w:rsid w:val="00D423B6"/>
    <w:rsid w:val="00D44DED"/>
    <w:rsid w:val="00D60A0B"/>
    <w:rsid w:val="00D7289F"/>
    <w:rsid w:val="00D767B9"/>
    <w:rsid w:val="00D77DA8"/>
    <w:rsid w:val="00D83CF6"/>
    <w:rsid w:val="00D84B48"/>
    <w:rsid w:val="00D8634A"/>
    <w:rsid w:val="00D86B9B"/>
    <w:rsid w:val="00D8706C"/>
    <w:rsid w:val="00D8754B"/>
    <w:rsid w:val="00D92026"/>
    <w:rsid w:val="00D93C11"/>
    <w:rsid w:val="00D96A90"/>
    <w:rsid w:val="00D97034"/>
    <w:rsid w:val="00DB2491"/>
    <w:rsid w:val="00DB717D"/>
    <w:rsid w:val="00DC415F"/>
    <w:rsid w:val="00DC6E46"/>
    <w:rsid w:val="00DD3B83"/>
    <w:rsid w:val="00DD602E"/>
    <w:rsid w:val="00DE1C4A"/>
    <w:rsid w:val="00DE2D4D"/>
    <w:rsid w:val="00DF1D04"/>
    <w:rsid w:val="00DF4268"/>
    <w:rsid w:val="00DF4BB4"/>
    <w:rsid w:val="00DF6144"/>
    <w:rsid w:val="00E033A5"/>
    <w:rsid w:val="00E058C3"/>
    <w:rsid w:val="00E15EE6"/>
    <w:rsid w:val="00E16DA8"/>
    <w:rsid w:val="00E27E82"/>
    <w:rsid w:val="00E30185"/>
    <w:rsid w:val="00E37753"/>
    <w:rsid w:val="00E37A93"/>
    <w:rsid w:val="00E4173A"/>
    <w:rsid w:val="00E452A0"/>
    <w:rsid w:val="00E51C3F"/>
    <w:rsid w:val="00E570C5"/>
    <w:rsid w:val="00E6148A"/>
    <w:rsid w:val="00E6537B"/>
    <w:rsid w:val="00E75DA4"/>
    <w:rsid w:val="00E823CB"/>
    <w:rsid w:val="00E855DB"/>
    <w:rsid w:val="00E912E4"/>
    <w:rsid w:val="00E95FF5"/>
    <w:rsid w:val="00EA219C"/>
    <w:rsid w:val="00EA7CFC"/>
    <w:rsid w:val="00EB787E"/>
    <w:rsid w:val="00EC1150"/>
    <w:rsid w:val="00ED5861"/>
    <w:rsid w:val="00ED6910"/>
    <w:rsid w:val="00EE3834"/>
    <w:rsid w:val="00EE5C8F"/>
    <w:rsid w:val="00EF3E5C"/>
    <w:rsid w:val="00EF7FA6"/>
    <w:rsid w:val="00F02D27"/>
    <w:rsid w:val="00F05E58"/>
    <w:rsid w:val="00F07D25"/>
    <w:rsid w:val="00F1003C"/>
    <w:rsid w:val="00F11BD2"/>
    <w:rsid w:val="00F13375"/>
    <w:rsid w:val="00F1538D"/>
    <w:rsid w:val="00F15A70"/>
    <w:rsid w:val="00F30CE3"/>
    <w:rsid w:val="00F318A2"/>
    <w:rsid w:val="00F33838"/>
    <w:rsid w:val="00F35BB6"/>
    <w:rsid w:val="00F470AE"/>
    <w:rsid w:val="00F5654E"/>
    <w:rsid w:val="00F6031A"/>
    <w:rsid w:val="00F62767"/>
    <w:rsid w:val="00F6522B"/>
    <w:rsid w:val="00F81892"/>
    <w:rsid w:val="00F8347D"/>
    <w:rsid w:val="00F853D5"/>
    <w:rsid w:val="00F8695E"/>
    <w:rsid w:val="00F93D72"/>
    <w:rsid w:val="00F96F46"/>
    <w:rsid w:val="00FA39E8"/>
    <w:rsid w:val="00FA6474"/>
    <w:rsid w:val="00FB0381"/>
    <w:rsid w:val="00FB0511"/>
    <w:rsid w:val="00FB3754"/>
    <w:rsid w:val="00FB3E4B"/>
    <w:rsid w:val="00FC345A"/>
    <w:rsid w:val="00FC3D2B"/>
    <w:rsid w:val="00FD63AB"/>
    <w:rsid w:val="00FE4BC9"/>
    <w:rsid w:val="00FE7715"/>
    <w:rsid w:val="00FF052F"/>
    <w:rsid w:val="00FF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021D3"/>
  <w15:chartTrackingRefBased/>
  <w15:docId w15:val="{1245D427-C2EA-4D4C-8933-AACA91692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02D2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title">
    <w:name w:val="arttitle"/>
    <w:basedOn w:val="Normal"/>
    <w:rsid w:val="00400903"/>
    <w:pPr>
      <w:spacing w:after="240" w:line="480" w:lineRule="atLeast"/>
    </w:pPr>
    <w:rPr>
      <w:rFonts w:ascii="Arial" w:eastAsia="Times New Roman" w:hAnsi="Arial" w:cs="Times New Roman"/>
      <w:b/>
      <w:sz w:val="32"/>
      <w:szCs w:val="20"/>
      <w:lang w:val="en-GB"/>
    </w:rPr>
  </w:style>
  <w:style w:type="paragraph" w:customStyle="1" w:styleId="aug">
    <w:name w:val="aug"/>
    <w:basedOn w:val="Normal"/>
    <w:rsid w:val="00400903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ff">
    <w:name w:val="aff"/>
    <w:basedOn w:val="Normal"/>
    <w:rsid w:val="00400903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p">
    <w:name w:val="p"/>
    <w:rsid w:val="00ED5861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3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30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30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0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0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0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09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F1D04"/>
    <w:rPr>
      <w:color w:val="808080"/>
    </w:rPr>
  </w:style>
  <w:style w:type="table" w:styleId="TableGrid">
    <w:name w:val="Table Grid"/>
    <w:basedOn w:val="TableNormal"/>
    <w:uiPriority w:val="39"/>
    <w:rsid w:val="00CC0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C0E5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2">
    <w:name w:val="List 2"/>
    <w:basedOn w:val="Normal"/>
    <w:semiHidden/>
    <w:rsid w:val="00F62767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unhideWhenUsed/>
    <w:rsid w:val="00CC06DB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F4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27A"/>
  </w:style>
  <w:style w:type="paragraph" w:styleId="Footer">
    <w:name w:val="footer"/>
    <w:basedOn w:val="Normal"/>
    <w:link w:val="FooterChar"/>
    <w:uiPriority w:val="99"/>
    <w:unhideWhenUsed/>
    <w:rsid w:val="004F4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27A"/>
  </w:style>
  <w:style w:type="paragraph" w:styleId="BodyTextIndent">
    <w:name w:val="Body Text Indent"/>
    <w:basedOn w:val="Normal"/>
    <w:link w:val="BodyTextIndentChar"/>
    <w:semiHidden/>
    <w:rsid w:val="007D571A"/>
    <w:pPr>
      <w:spacing w:after="0" w:line="480" w:lineRule="auto"/>
      <w:ind w:left="720" w:hanging="720"/>
    </w:pPr>
    <w:rPr>
      <w:rFonts w:ascii="Times New Roman" w:eastAsia="Times New Roman" w:hAnsi="Times New Roman" w:cs="Times New Roman"/>
      <w:spacing w:val="-2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7D571A"/>
    <w:rPr>
      <w:rFonts w:ascii="Times New Roman" w:eastAsia="Times New Roman" w:hAnsi="Times New Roman" w:cs="Times New Roman"/>
      <w:spacing w:val="-2"/>
      <w:sz w:val="24"/>
      <w:szCs w:val="20"/>
    </w:rPr>
  </w:style>
  <w:style w:type="character" w:styleId="Strong">
    <w:name w:val="Strong"/>
    <w:qFormat/>
    <w:rsid w:val="007D571A"/>
    <w:rPr>
      <w:b/>
      <w:bCs/>
    </w:rPr>
  </w:style>
  <w:style w:type="character" w:styleId="Emphasis">
    <w:name w:val="Emphasis"/>
    <w:qFormat/>
    <w:rsid w:val="007D571A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F02D27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F02D27"/>
  </w:style>
  <w:style w:type="paragraph" w:styleId="ListParagraph">
    <w:name w:val="List Paragraph"/>
    <w:basedOn w:val="Normal"/>
    <w:uiPriority w:val="34"/>
    <w:qFormat/>
    <w:rsid w:val="00F02D27"/>
    <w:pPr>
      <w:spacing w:after="200" w:line="276" w:lineRule="auto"/>
      <w:ind w:left="720"/>
      <w:contextualSpacing/>
    </w:pPr>
  </w:style>
  <w:style w:type="character" w:customStyle="1" w:styleId="doi">
    <w:name w:val="doi"/>
    <w:basedOn w:val="DefaultParagraphFont"/>
    <w:rsid w:val="00F02D27"/>
  </w:style>
  <w:style w:type="character" w:styleId="Hyperlink">
    <w:name w:val="Hyperlink"/>
    <w:basedOn w:val="DefaultParagraphFont"/>
    <w:uiPriority w:val="99"/>
    <w:unhideWhenUsed/>
    <w:rsid w:val="00F02D2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2D2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2D2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02D2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773298-E96B-4F8B-8341-4C104F90D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regon - College of Arts and Sciences</Company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Retallack</dc:creator>
  <cp:keywords/>
  <dc:description/>
  <cp:lastModifiedBy>Gregory Retallack</cp:lastModifiedBy>
  <cp:revision>2</cp:revision>
  <cp:lastPrinted>2015-04-16T21:46:00Z</cp:lastPrinted>
  <dcterms:created xsi:type="dcterms:W3CDTF">2023-08-25T23:54:00Z</dcterms:created>
  <dcterms:modified xsi:type="dcterms:W3CDTF">2023-08-25T23:54:00Z</dcterms:modified>
</cp:coreProperties>
</file>